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3C30C" w14:textId="323C0B2D" w:rsidR="00764440" w:rsidRDefault="00764440" w:rsidP="00764440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Fig. S11 </w:t>
      </w:r>
      <w:r>
        <w:rPr>
          <w:rFonts w:ascii="Calibri" w:eastAsia="Calibri" w:hAnsi="Calibri" w:cs="Calibri"/>
          <w:color w:val="000000"/>
          <w:sz w:val="22"/>
          <w:szCs w:val="22"/>
        </w:rPr>
        <w:t>Botanical countries most likely to describe the most species by 20</w:t>
      </w:r>
      <w:r>
        <w:rPr>
          <w:rFonts w:ascii="Calibri" w:eastAsia="Calibri" w:hAnsi="Calibri" w:cs="Calibri"/>
          <w:color w:val="000000"/>
          <w:sz w:val="22"/>
          <w:szCs w:val="22"/>
        </w:rPr>
        <w:t>2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with the least capacity to collect these data and the least environmental protection (i.e., high PC1 and PC2 scores). Panels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a)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b)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re primary estimates while c and d are scaled to a fixed area of 10,000 km</w:t>
      </w:r>
      <w:proofErr w:type="gramStart"/>
      <w:r>
        <w:rPr>
          <w:rFonts w:ascii="Calibri" w:eastAsia="Calibri" w:hAnsi="Calibri" w:cs="Calibri"/>
          <w:color w:val="000000"/>
          <w:sz w:val="13"/>
          <w:szCs w:val="13"/>
          <w:vertAlign w:val="superscript"/>
        </w:rPr>
        <w:t xml:space="preserve">2 </w:t>
      </w:r>
      <w:r>
        <w:rPr>
          <w:rFonts w:ascii="Calibri" w:eastAsia="Calibri" w:hAnsi="Calibri" w:cs="Calibri"/>
          <w:color w:val="000000"/>
          <w:sz w:val="13"/>
          <w:szCs w:val="13"/>
        </w:rPr>
        <w:t>.</w:t>
      </w:r>
      <w:proofErr w:type="gramEnd"/>
      <w:r>
        <w:rPr>
          <w:rFonts w:ascii="Calibri" w:eastAsia="Calibri" w:hAnsi="Calibri" w:cs="Calibri"/>
          <w:color w:val="000000"/>
          <w:sz w:val="13"/>
          <w:szCs w:val="13"/>
          <w:vertAlign w:val="superscript"/>
        </w:rPr>
        <w:t xml:space="preserve"> 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Panels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a)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c)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represent the geographic maps of the estimates while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b)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d)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represent the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roseplot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of the top 5 botanical countries with the strongest weight per continent.</w:t>
      </w:r>
    </w:p>
    <w:p w14:paraId="3C808BF8" w14:textId="0B640AF7" w:rsidR="005A3A03" w:rsidRDefault="005A3A03" w:rsidP="005A3A03">
      <w:pPr>
        <w:spacing w:line="36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067F0F4F" w14:textId="63A0E034" w:rsidR="005A3A03" w:rsidRDefault="00764440" w:rsidP="005A3A03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noProof/>
        </w:rPr>
        <w:drawing>
          <wp:inline distT="114300" distB="114300" distL="114300" distR="114300" wp14:anchorId="2DC61511" wp14:editId="0256A3BC">
            <wp:extent cx="5731510" cy="4298633"/>
            <wp:effectExtent l="0" t="0" r="2540" b="6985"/>
            <wp:docPr id="44" name="image18.png" descr="A map of the world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18.png" descr="A map of the world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63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5A3A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A03"/>
    <w:rsid w:val="004D3543"/>
    <w:rsid w:val="004E5A68"/>
    <w:rsid w:val="00521A60"/>
    <w:rsid w:val="005605B9"/>
    <w:rsid w:val="005A3A03"/>
    <w:rsid w:val="006C2EE0"/>
    <w:rsid w:val="00764440"/>
    <w:rsid w:val="007C509F"/>
    <w:rsid w:val="00AC0B31"/>
    <w:rsid w:val="00BA72B5"/>
    <w:rsid w:val="00BE02A4"/>
    <w:rsid w:val="00C4399B"/>
    <w:rsid w:val="00DD3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6A9CE"/>
  <w15:chartTrackingRefBased/>
  <w15:docId w15:val="{462D0D90-1B90-49C9-9035-C06E1C661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A0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B13BFC-E6E7-452A-B91F-907A569F3D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Pironon</dc:creator>
  <cp:keywords/>
  <dc:description/>
  <cp:lastModifiedBy>Samuel Pironon</cp:lastModifiedBy>
  <cp:revision>2</cp:revision>
  <dcterms:created xsi:type="dcterms:W3CDTF">2023-12-05T02:02:00Z</dcterms:created>
  <dcterms:modified xsi:type="dcterms:W3CDTF">2023-12-05T02:02:00Z</dcterms:modified>
</cp:coreProperties>
</file>